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4F9F9E95" w:rsidR="00B1618F" w:rsidRDefault="00160E4A">
      <w:r>
        <w:t>Supplementary Data 1</w:t>
      </w:r>
      <w:r w:rsidR="00B71779">
        <w:t>. ATRA IC50, SMAD1/5/9 expression, a</w:t>
      </w:r>
      <w:r w:rsidR="005053DB">
        <w:t xml:space="preserve">nd drug synergy score in </w:t>
      </w:r>
      <w:r w:rsidR="001747C2">
        <w:t xml:space="preserve">cell lines. SMAD1/5/9 expression data are from GDSC and </w:t>
      </w:r>
      <w:proofErr w:type="spellStart"/>
      <w:r w:rsidR="001747C2">
        <w:t>Depmap</w:t>
      </w:r>
      <w:proofErr w:type="spellEnd"/>
      <w:r w:rsidR="001747C2">
        <w:t xml:space="preserve">. </w:t>
      </w:r>
      <w:r w:rsidR="002B62A6">
        <w:t>The genetic background of these cell lines is also provided.</w:t>
      </w:r>
    </w:p>
    <w:p w14:paraId="6CD44BF2" w14:textId="0872D152" w:rsidR="002B62A6" w:rsidRDefault="0065172A">
      <w:r>
        <w:t xml:space="preserve">Supplementary Data 2. </w:t>
      </w:r>
      <w:r w:rsidR="00DC2A0C">
        <w:t xml:space="preserve">Genome-wide CRISPR knockout screen in CHP-134 cell line. </w:t>
      </w:r>
      <w:r w:rsidR="00E558BF">
        <w:t xml:space="preserve">Data from the cells treated for 3 days and 6 days are provided. </w:t>
      </w:r>
    </w:p>
    <w:p w14:paraId="42CD56D1" w14:textId="4E8D1CC3" w:rsidR="00862266" w:rsidRDefault="00862266">
      <w:r>
        <w:t xml:space="preserve">Supplementary Data 3. </w:t>
      </w:r>
      <w:proofErr w:type="spellStart"/>
      <w:r w:rsidR="009F1670">
        <w:t>Ch</w:t>
      </w:r>
      <w:r w:rsidR="00E621B1">
        <w:t>I</w:t>
      </w:r>
      <w:r w:rsidR="009F1670">
        <w:t>P</w:t>
      </w:r>
      <w:proofErr w:type="spellEnd"/>
      <w:r w:rsidR="009F1670">
        <w:t xml:space="preserve">-seq and RNA-seq data </w:t>
      </w:r>
      <w:r w:rsidR="00E621B1">
        <w:t>in this study. A summary of sample and data collection is included.</w:t>
      </w:r>
    </w:p>
    <w:p w14:paraId="79B746AB" w14:textId="76D15D85" w:rsidR="00E621B1" w:rsidRDefault="00E621B1">
      <w:r>
        <w:t xml:space="preserve">Supplementary Data 4. </w:t>
      </w:r>
      <w:r w:rsidR="00C43886">
        <w:t xml:space="preserve">GSEA analysis results from </w:t>
      </w:r>
      <w:proofErr w:type="spellStart"/>
      <w:r w:rsidR="00C43886">
        <w:t>ChIP</w:t>
      </w:r>
      <w:proofErr w:type="spellEnd"/>
      <w:r w:rsidR="00C43886">
        <w:t>-seq data</w:t>
      </w:r>
      <w:r w:rsidR="009615D0">
        <w:t>.</w:t>
      </w:r>
    </w:p>
    <w:p w14:paraId="163A34BA" w14:textId="62C75A42" w:rsidR="009615D0" w:rsidRDefault="008D04C9">
      <w:r>
        <w:t xml:space="preserve">Supplementary Data 5. </w:t>
      </w:r>
      <w:r w:rsidR="00AD3CF4">
        <w:t>Related to Figure 5</w:t>
      </w:r>
      <w:r w:rsidR="611BEFCB">
        <w:t>e – f.</w:t>
      </w:r>
      <w:r w:rsidR="00400499">
        <w:t xml:space="preserve"> </w:t>
      </w:r>
      <w:r w:rsidR="00AD3CF4">
        <w:t>T</w:t>
      </w:r>
      <w:r>
        <w:t>he overrepresentation of RARA and SMAD4 binding genes within the differentially expressed genes</w:t>
      </w:r>
      <w:r w:rsidR="00E55E81">
        <w:t>.</w:t>
      </w:r>
    </w:p>
    <w:p w14:paraId="19B36092" w14:textId="4DC88B2D" w:rsidR="00E55E81" w:rsidRDefault="00E55E81">
      <w:r>
        <w:t xml:space="preserve">Supplementary Data 6. </w:t>
      </w:r>
      <w:r w:rsidR="00746AB8">
        <w:t>Related to Figure 5</w:t>
      </w:r>
      <w:r w:rsidR="00067741">
        <w:t xml:space="preserve">h. </w:t>
      </w:r>
      <w:r w:rsidR="00067741" w:rsidRPr="00067741">
        <w:t>Motif enrichment at RARA binding regions</w:t>
      </w:r>
      <w:r w:rsidR="00067741">
        <w:t>.</w:t>
      </w:r>
    </w:p>
    <w:p w14:paraId="2D820BBD" w14:textId="1452E033" w:rsidR="0058333B" w:rsidRDefault="0058333B">
      <w:r w:rsidRPr="0058333B">
        <w:t>Supplementary Data 7</w:t>
      </w:r>
      <w:r>
        <w:t>.</w:t>
      </w:r>
      <w:r w:rsidRPr="0058333B">
        <w:t xml:space="preserve"> </w:t>
      </w:r>
      <w:r>
        <w:t>G</w:t>
      </w:r>
      <w:r w:rsidRPr="0058333B">
        <w:t>enomic and clinical features of samples in single cell analysis</w:t>
      </w:r>
      <w:r>
        <w:t>.</w:t>
      </w:r>
    </w:p>
    <w:p w14:paraId="5F4CC222" w14:textId="2A33B9F8" w:rsidR="00820F64" w:rsidRDefault="00820F64">
      <w:r w:rsidRPr="0058333B">
        <w:t>Supplementary Data</w:t>
      </w:r>
      <w:r>
        <w:t xml:space="preserve"> 8. </w:t>
      </w:r>
      <w:r w:rsidR="00F149AA">
        <w:t>Related to Figure 6</w:t>
      </w:r>
      <w:r w:rsidR="00072F90">
        <w:t>g - h.</w:t>
      </w:r>
      <w:r w:rsidR="00F149AA" w:rsidRPr="00FD0FFB">
        <w:t xml:space="preserve"> </w:t>
      </w:r>
      <w:r w:rsidR="00FD0FFB" w:rsidRPr="00FD0FFB">
        <w:t>Summarized information on patient primary tumors and bone marrow sites, including H-scores for phospho-SMAD1/5/9 (marking BMP signaling) in cells co-staining for PHOX2B (marking neuroblastoma cancer cells). Primary tumors in top panel, bone marrow in bottom panel.</w:t>
      </w:r>
    </w:p>
    <w:p w14:paraId="407DCBD3" w14:textId="29351FD7" w:rsidR="00072F90" w:rsidRDefault="00072F90">
      <w:r>
        <w:t xml:space="preserve">Supplementary Data 9. </w:t>
      </w:r>
      <w:r w:rsidR="004259AB">
        <w:t>Quantification for western blots.</w:t>
      </w:r>
    </w:p>
    <w:p w14:paraId="54DED881" w14:textId="3B1D8934" w:rsidR="7D6DC7C5" w:rsidRDefault="7D6DC7C5">
      <w:r>
        <w:t xml:space="preserve">Supplementary Data 10. Tables for the Methods </w:t>
      </w:r>
      <w:proofErr w:type="gramStart"/>
      <w:r>
        <w:t>section,</w:t>
      </w:r>
      <w:proofErr w:type="gramEnd"/>
      <w:r>
        <w:t xml:space="preserve"> includ</w:t>
      </w:r>
      <w:r w:rsidR="3BD9F02C">
        <w:t>e</w:t>
      </w:r>
      <w:r>
        <w:t xml:space="preserve"> </w:t>
      </w:r>
      <w:r w:rsidR="4E6FFC2E">
        <w:t>cell culture conditions</w:t>
      </w:r>
      <w:r w:rsidR="04F2406B">
        <w:t>, editing construct sequences and screening primers for generation of the cell line with HA-tagged SMAD9, dosing schedule for animal experiments, and the antibodies used for immunofluorescence assays on patient tumor and paired bone marrow samples.</w:t>
      </w:r>
    </w:p>
    <w:sectPr w:rsidR="7D6DC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C01BDA4"/>
    <w:rsid w:val="00067741"/>
    <w:rsid w:val="00072F90"/>
    <w:rsid w:val="00160E4A"/>
    <w:rsid w:val="001747C2"/>
    <w:rsid w:val="001D383C"/>
    <w:rsid w:val="002B62A6"/>
    <w:rsid w:val="00400499"/>
    <w:rsid w:val="004259AB"/>
    <w:rsid w:val="005053DB"/>
    <w:rsid w:val="00575686"/>
    <w:rsid w:val="0058333B"/>
    <w:rsid w:val="0065172A"/>
    <w:rsid w:val="00746AB8"/>
    <w:rsid w:val="00820F64"/>
    <w:rsid w:val="00862266"/>
    <w:rsid w:val="008D04C9"/>
    <w:rsid w:val="009615D0"/>
    <w:rsid w:val="009F1670"/>
    <w:rsid w:val="00AD3CF4"/>
    <w:rsid w:val="00B1618F"/>
    <w:rsid w:val="00B71779"/>
    <w:rsid w:val="00C272E3"/>
    <w:rsid w:val="00C43886"/>
    <w:rsid w:val="00DC2A0C"/>
    <w:rsid w:val="00E558BF"/>
    <w:rsid w:val="00E55E81"/>
    <w:rsid w:val="00E621B1"/>
    <w:rsid w:val="00F149AA"/>
    <w:rsid w:val="00F83C36"/>
    <w:rsid w:val="00FD0FFB"/>
    <w:rsid w:val="04F2406B"/>
    <w:rsid w:val="1C01BDA4"/>
    <w:rsid w:val="1CB74B9D"/>
    <w:rsid w:val="2D72499A"/>
    <w:rsid w:val="3B35BD72"/>
    <w:rsid w:val="3BD9F02C"/>
    <w:rsid w:val="4322FD76"/>
    <w:rsid w:val="46107DE0"/>
    <w:rsid w:val="4E6FFC2E"/>
    <w:rsid w:val="55556EF0"/>
    <w:rsid w:val="611BEFCB"/>
    <w:rsid w:val="7D6DC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1BDA4"/>
  <w15:chartTrackingRefBased/>
  <w15:docId w15:val="{77B6E4D6-9EB5-47B9-898F-A6E18233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55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5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5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E8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E55E8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 Min</dc:creator>
  <cp:keywords/>
  <dc:description/>
  <cp:lastModifiedBy>Zhang, Yinwen</cp:lastModifiedBy>
  <cp:revision>31</cp:revision>
  <dcterms:created xsi:type="dcterms:W3CDTF">2025-01-24T17:50:00Z</dcterms:created>
  <dcterms:modified xsi:type="dcterms:W3CDTF">2025-02-06T16:01:00Z</dcterms:modified>
</cp:coreProperties>
</file>